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A22262">
      <w:pPr>
        <w:spacing w:line="360" w:lineRule="auto"/>
        <w:ind w:firstLine="201"/>
        <w:jc w:val="center"/>
        <w:rPr>
          <w:rFonts w:ascii="Times New Roman" w:hAnsi="Times New Roman" w:eastAsia="黑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</w:rPr>
        <w:t>Table S2.</w:t>
      </w:r>
      <w:r>
        <w:rPr>
          <w:rFonts w:hint="eastAsia" w:ascii="Times New Roman" w:hAnsi="Times New Roman" w:eastAsia="黑体" w:cs="Times New Roman"/>
          <w:color w:val="auto"/>
          <w:sz w:val="20"/>
          <w:szCs w:val="20"/>
        </w:rPr>
        <w:t xml:space="preserve"> Results of reliability and validity analysis (China, 2023)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816"/>
        <w:gridCol w:w="893"/>
        <w:gridCol w:w="895"/>
        <w:gridCol w:w="1174"/>
        <w:gridCol w:w="893"/>
        <w:gridCol w:w="894"/>
      </w:tblGrid>
      <w:tr w14:paraId="3776D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F670D88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78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BDD6366">
            <w:pPr>
              <w:ind w:firstLine="180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Cronbach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α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176C53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Loading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827A76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AVE</w:t>
            </w:r>
          </w:p>
        </w:tc>
        <w:tc>
          <w:tcPr>
            <w:tcW w:w="8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C06EC2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CR</w:t>
            </w:r>
          </w:p>
        </w:tc>
      </w:tr>
      <w:tr w14:paraId="17773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6BD0053B">
            <w:pPr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Medic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rvices</w:t>
            </w:r>
          </w:p>
        </w:tc>
        <w:tc>
          <w:tcPr>
            <w:tcW w:w="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F54B4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MS1</w:t>
            </w:r>
          </w:p>
        </w:tc>
        <w:tc>
          <w:tcPr>
            <w:tcW w:w="89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1BE2DB9B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23</w:t>
            </w:r>
          </w:p>
        </w:tc>
        <w:tc>
          <w:tcPr>
            <w:tcW w:w="89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0F0E051A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52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01AFD7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25</w:t>
            </w:r>
          </w:p>
        </w:tc>
        <w:tc>
          <w:tcPr>
            <w:tcW w:w="89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710A59D9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02</w:t>
            </w:r>
          </w:p>
        </w:tc>
        <w:tc>
          <w:tcPr>
            <w:tcW w:w="89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04E9B60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43</w:t>
            </w:r>
          </w:p>
        </w:tc>
      </w:tr>
      <w:tr w14:paraId="6AD0A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2BB9487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0858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MS2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4811C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48B47F5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8C36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27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42BA42B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46E502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</w:tr>
      <w:tr w14:paraId="21046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DA804B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Psychologic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ounsel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A4EBB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PC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DE1D02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81</w:t>
            </w: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1D1982BB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DBAC1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9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228E45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68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DD6FB5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88</w:t>
            </w:r>
          </w:p>
        </w:tc>
      </w:tr>
      <w:tr w14:paraId="570F8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14E3D13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8EC7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PC2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CE920C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69C68B5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9D9C3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68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D21939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CC99A47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</w:tr>
      <w:tr w14:paraId="66E12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B2AB2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Soc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tiviti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16257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SA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FFAE96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57</w:t>
            </w: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383FCA3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DA23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4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651D18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612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258F2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52</w:t>
            </w:r>
          </w:p>
        </w:tc>
      </w:tr>
      <w:tr w14:paraId="7AEA5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32B34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7C2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SA2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EE6005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A4BD288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9D569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12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0A9CA3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F590FE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</w:tr>
      <w:tr w14:paraId="0B408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30365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Living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onditio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E00E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LC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125AE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03</w:t>
            </w: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0A723C95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4923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1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E0E281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66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4C49C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01</w:t>
            </w:r>
          </w:p>
        </w:tc>
      </w:tr>
      <w:tr w14:paraId="1CE28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700D9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A4818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LC2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011ACB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0A54A7F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CAB6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89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8AAB98A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F75811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</w:tr>
      <w:tr w14:paraId="35F01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CCB93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Diet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onditio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CB6D3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DC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49A246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66</w:t>
            </w: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4AB7CBC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90869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34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CE09BC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587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EE14C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21</w:t>
            </w:r>
          </w:p>
        </w:tc>
      </w:tr>
      <w:tr w14:paraId="21C85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D7D98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CF34F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DC2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A4C36A0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4C158945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680F4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01</w:t>
            </w:r>
          </w:p>
        </w:tc>
        <w:tc>
          <w:tcPr>
            <w:tcW w:w="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2379EE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0F115C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</w:tr>
      <w:tr w14:paraId="0716C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C500A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Nursing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rvic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7D78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NS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4ACE37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41</w:t>
            </w:r>
          </w:p>
        </w:tc>
        <w:tc>
          <w:tcPr>
            <w:tcW w:w="895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405CB6CB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31314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4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BAFB3C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723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A1BE76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56</w:t>
            </w:r>
          </w:p>
        </w:tc>
      </w:tr>
      <w:tr w14:paraId="2AFD3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9B5C12">
            <w:pPr>
              <w:widowControl/>
              <w:ind w:firstLine="18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E9853F5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NS2</w:t>
            </w:r>
          </w:p>
        </w:tc>
        <w:tc>
          <w:tcPr>
            <w:tcW w:w="893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CB572D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108CB43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7AB24A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0.867</w:t>
            </w:r>
          </w:p>
        </w:tc>
        <w:tc>
          <w:tcPr>
            <w:tcW w:w="893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EC31C8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3D77C9">
            <w:pPr>
              <w:ind w:firstLine="180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</w:tr>
    </w:tbl>
    <w:p w14:paraId="576A565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B93A8D"/>
    <w:rsid w:val="22841EEF"/>
    <w:rsid w:val="46FD747A"/>
    <w:rsid w:val="56DD6F0A"/>
    <w:rsid w:val="5935294A"/>
    <w:rsid w:val="67B93A8D"/>
    <w:rsid w:val="778E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rFonts w:ascii="Times New Roman" w:hAnsi="Times New Roman" w:eastAsia="宋体"/>
      <w:color w:val="0725BF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2:50:00Z</dcterms:created>
  <dc:creator>Kai Zhang</dc:creator>
  <cp:lastModifiedBy>Kai Zhang</cp:lastModifiedBy>
  <dcterms:modified xsi:type="dcterms:W3CDTF">2025-05-21T02:5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508F191E72D4D3C89822373EBAF592C_11</vt:lpwstr>
  </property>
  <property fmtid="{D5CDD505-2E9C-101B-9397-08002B2CF9AE}" pid="4" name="KSOTemplateDocerSaveRecord">
    <vt:lpwstr>eyJoZGlkIjoiZmEyYWRiYjVkMDVlYzVjYmRhMGExNTc4NzJhMGQ1OTMiLCJ1c2VySWQiOiIzNjczNzMyNTQifQ==</vt:lpwstr>
  </property>
</Properties>
</file>